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4CEE1" w14:textId="49E85041" w:rsidR="00342E3B" w:rsidRPr="000B6223" w:rsidRDefault="00714D2A" w:rsidP="00342E3B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6223">
        <w:rPr>
          <w:rFonts w:ascii="Times New Roman" w:hAnsi="Times New Roman" w:cs="Times New Roman"/>
          <w:kern w:val="0"/>
          <w:sz w:val="24"/>
          <w:szCs w:val="24"/>
        </w:rPr>
        <w:t xml:space="preserve">Supplemental Table </w:t>
      </w:r>
      <w:r w:rsidRPr="000B6223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0B622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2223C" w:rsidRPr="000B6223">
        <w:rPr>
          <w:rFonts w:ascii="Times New Roman" w:hAnsi="Times New Roman" w:cs="Times New Roman"/>
          <w:kern w:val="0"/>
          <w:sz w:val="24"/>
          <w:szCs w:val="24"/>
        </w:rPr>
        <w:t>Comparison of characteristics</w:t>
      </w:r>
      <w:r w:rsidRPr="000B6223">
        <w:rPr>
          <w:rFonts w:ascii="Times New Roman" w:hAnsi="Times New Roman" w:cs="Times New Roman"/>
          <w:kern w:val="0"/>
          <w:sz w:val="24"/>
          <w:szCs w:val="24"/>
        </w:rPr>
        <w:t>, surgical-related information,</w:t>
      </w:r>
      <w:r w:rsidR="00C2223C" w:rsidRPr="000B6223">
        <w:rPr>
          <w:rFonts w:ascii="Times New Roman" w:hAnsi="Times New Roman" w:cs="Times New Roman"/>
          <w:kern w:val="0"/>
          <w:sz w:val="24"/>
          <w:szCs w:val="24"/>
        </w:rPr>
        <w:t xml:space="preserve"> and outcomes of patients without infection, patients with non-septic infection, and patients with sepsis</w:t>
      </w:r>
      <w:r w:rsidR="00342E3B" w:rsidRPr="000B6223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843"/>
        <w:gridCol w:w="1417"/>
        <w:gridCol w:w="1418"/>
      </w:tblGrid>
      <w:tr w:rsidR="000B6223" w:rsidRPr="000B6223" w14:paraId="3958C4F1" w14:textId="77777777" w:rsidTr="00891742">
        <w:trPr>
          <w:trHeight w:val="39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9169FA" w14:textId="77777777" w:rsidR="00342E3B" w:rsidRPr="000B6223" w:rsidRDefault="00342E3B" w:rsidP="00D316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B664C" w14:textId="64B30E80" w:rsidR="00342E3B" w:rsidRPr="000B6223" w:rsidRDefault="009C3C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infection</w:t>
            </w:r>
          </w:p>
          <w:p w14:paraId="43B06094" w14:textId="05272826" w:rsidR="00342E3B" w:rsidRPr="000B6223" w:rsidRDefault="00342E3B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</w:t>
            </w:r>
            <w:r w:rsidR="009C3C36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1</w:t>
            </w: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5E80D" w14:textId="5F217E2B" w:rsidR="00342E3B" w:rsidRPr="000B6223" w:rsidRDefault="009C3C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on-septic </w:t>
            </w:r>
            <w:r w:rsidR="00342E3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psis</w:t>
            </w:r>
          </w:p>
          <w:p w14:paraId="26543635" w14:textId="34F5DCDC" w:rsidR="00342E3B" w:rsidRPr="000B6223" w:rsidRDefault="00342E3B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</w:t>
            </w:r>
            <w:r w:rsidR="009C3C36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9</w:t>
            </w: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04FEC" w14:textId="4D89C831" w:rsidR="00342E3B" w:rsidRPr="000B6223" w:rsidRDefault="009C3C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342E3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psis</w:t>
            </w:r>
          </w:p>
          <w:p w14:paraId="11F6BAD9" w14:textId="42693C52" w:rsidR="00342E3B" w:rsidRPr="000B6223" w:rsidRDefault="00342E3B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</w:t>
            </w:r>
            <w:r w:rsidR="009C3C36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ACD74" w14:textId="77777777" w:rsidR="00342E3B" w:rsidRPr="000B6223" w:rsidRDefault="00342E3B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0B6223" w:rsidRPr="000B6223" w14:paraId="4B3385A8" w14:textId="77777777" w:rsidTr="00891742">
        <w:trPr>
          <w:trHeight w:val="39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D881750" w14:textId="77777777" w:rsidR="00342E3B" w:rsidRPr="000B6223" w:rsidRDefault="00342E3B" w:rsidP="00D316E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(years)</w:t>
            </w:r>
            <w:bookmarkStart w:id="0" w:name="OLE_LINK50"/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F30FAA" w14:textId="33CF64FF" w:rsidR="00342E3B" w:rsidRPr="000B6223" w:rsidRDefault="00342E3B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132F36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8</w:t>
            </w: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4.</w:t>
            </w:r>
            <w:r w:rsidR="00132F36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C97B0" w14:textId="64131E25" w:rsidR="00342E3B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.1</w:t>
            </w:r>
            <w:r w:rsidR="00342E3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6</w:t>
            </w:r>
            <w:r w:rsidR="00342E3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443E36" w14:textId="58520BBC" w:rsidR="00342E3B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8</w:t>
            </w:r>
            <w:r w:rsidR="00342E3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</w:t>
            </w: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</w:t>
            </w:r>
            <w:r w:rsidR="00342E3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138073" w14:textId="77777777" w:rsidR="00342E3B" w:rsidRPr="000B6223" w:rsidRDefault="00342E3B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B6223" w:rsidRPr="000B6223" w14:paraId="16858DAB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  <w:hideMark/>
          </w:tcPr>
          <w:p w14:paraId="129B5B9F" w14:textId="77777777" w:rsidR="00132F36" w:rsidRPr="000B6223" w:rsidRDefault="00132F36" w:rsidP="00132F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169137" w14:textId="7CCFBC14" w:rsidR="00132F36" w:rsidRPr="000B6223" w:rsidRDefault="004F0224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89</w:t>
            </w:r>
            <w:r w:rsidR="00132F36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48.3</w:t>
            </w:r>
            <w:r w:rsidR="00132F36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CDDC80" w14:textId="39B8ED86" w:rsidR="00132F36" w:rsidRPr="000B6223" w:rsidRDefault="006259E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15(55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90D52C" w14:textId="34BE3A06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94(64.7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4EB513" w14:textId="77777777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B6223" w:rsidRPr="000B6223" w14:paraId="790DAE25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  <w:hideMark/>
          </w:tcPr>
          <w:p w14:paraId="1C98A507" w14:textId="77777777" w:rsidR="00532959" w:rsidRPr="000B6223" w:rsidRDefault="00532959" w:rsidP="0053295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FFB118" w14:textId="204CC4AE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53(13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39BE5C" w14:textId="2907B096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40(19.1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48A4B0" w14:textId="1AE4CE0A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58(19.3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E2E8E8" w14:textId="0516AF81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0B6223" w:rsidRPr="000B6223" w14:paraId="5898442D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  <w:hideMark/>
          </w:tcPr>
          <w:p w14:paraId="1CDEC58B" w14:textId="77777777" w:rsidR="00532959" w:rsidRPr="000B6223" w:rsidRDefault="00532959" w:rsidP="0053295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coholism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4D38E5" w14:textId="4703A7FC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32(8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8C630A" w14:textId="270E290F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22(10.5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C032CD" w14:textId="4B38DE49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37(12.3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69B6D8" w14:textId="04F7F567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0B6223" w:rsidRPr="000B6223" w14:paraId="0A410096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</w:tcPr>
          <w:p w14:paraId="647C45AB" w14:textId="77777777" w:rsidR="00132F36" w:rsidRPr="000B6223" w:rsidRDefault="00132F36" w:rsidP="00132F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898A5D" w14:textId="77777777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D8DD213" w14:textId="77777777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4C0F6E5" w14:textId="77777777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CCA0C9" w14:textId="77777777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223" w:rsidRPr="000B6223" w14:paraId="07B653F8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  <w:hideMark/>
          </w:tcPr>
          <w:p w14:paraId="7AC02B7E" w14:textId="77777777" w:rsidR="006259E9" w:rsidRPr="000B6223" w:rsidRDefault="006259E9" w:rsidP="006259E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517909" w14:textId="7AB04D8E" w:rsidR="006259E9" w:rsidRPr="000B6223" w:rsidRDefault="006259E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92(23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9D1648" w14:textId="1B756155" w:rsidR="006259E9" w:rsidRPr="000B6223" w:rsidRDefault="006259E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56(26.8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6C6A9F" w14:textId="1BE15AEA" w:rsidR="006259E9" w:rsidRPr="000B6223" w:rsidRDefault="006259E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11(37.0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4344E2" w14:textId="77777777" w:rsidR="006259E9" w:rsidRPr="000B6223" w:rsidRDefault="006259E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0B6223" w:rsidRPr="000B6223" w14:paraId="5C2EEB72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  <w:hideMark/>
          </w:tcPr>
          <w:p w14:paraId="78BFF79B" w14:textId="77777777" w:rsidR="006259E9" w:rsidRPr="000B6223" w:rsidRDefault="006259E9" w:rsidP="006259E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8ADD15" w14:textId="6F63ABC2" w:rsidR="006259E9" w:rsidRPr="000B6223" w:rsidRDefault="006259E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31(7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505E80" w14:textId="0123CD94" w:rsidR="006259E9" w:rsidRPr="000B6223" w:rsidRDefault="006259E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20(9.6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460F52" w14:textId="2C8E2DDC" w:rsidR="006259E9" w:rsidRPr="000B6223" w:rsidRDefault="006259E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38(12.7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C686D1" w14:textId="48522E98" w:rsidR="006259E9" w:rsidRPr="000B6223" w:rsidRDefault="006259E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532959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16</w:t>
            </w:r>
          </w:p>
        </w:tc>
      </w:tr>
      <w:tr w:rsidR="000B6223" w:rsidRPr="000B6223" w14:paraId="4FB0F3BE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  <w:hideMark/>
          </w:tcPr>
          <w:p w14:paraId="0F0B676F" w14:textId="77777777" w:rsidR="00532959" w:rsidRPr="000B6223" w:rsidRDefault="00532959" w:rsidP="0053295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ebrovascular disease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8BB9D5" w14:textId="548ADE2D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27(6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64F62C" w14:textId="5592561F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6(7.7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44CF00" w14:textId="4BEC00D1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28(9.3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C604C0" w14:textId="787958BB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0B6223" w:rsidRPr="000B6223" w14:paraId="000E6018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  <w:hideMark/>
          </w:tcPr>
          <w:p w14:paraId="5283B07D" w14:textId="77777777" w:rsidR="00532959" w:rsidRPr="000B6223" w:rsidRDefault="00532959" w:rsidP="0053295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169DE7" w14:textId="639F1E60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7(4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B46F5F" w14:textId="69FEB54F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3(6.2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218227" w14:textId="1165F172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2(4.0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8AE8B6" w14:textId="6412E25C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0B6223" w:rsidRPr="000B6223" w14:paraId="7CB973DA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  <w:hideMark/>
          </w:tcPr>
          <w:p w14:paraId="42892141" w14:textId="77777777" w:rsidR="00532959" w:rsidRPr="000B6223" w:rsidRDefault="00532959" w:rsidP="0053295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onary heart disease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CD9EB9" w14:textId="1276D33E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4(3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4ED3BB" w14:textId="6B7E7907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7(3.3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1D9370" w14:textId="1B17B739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4(4.7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0ADF5C0" w14:textId="09F12186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0B6223" w:rsidRPr="000B6223" w14:paraId="716A725A" w14:textId="77777777" w:rsidTr="00891742">
        <w:trPr>
          <w:trHeight w:val="397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19E7FBB" w14:textId="77777777" w:rsidR="00532959" w:rsidRPr="000B6223" w:rsidRDefault="00532959" w:rsidP="0053295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lson</w:t>
            </w:r>
            <w:proofErr w:type="spellEnd"/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1" w:name="_Hlk99896918"/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orbidity index</w:t>
            </w:r>
            <w:bookmarkStart w:id="2" w:name="OLE_LINK51"/>
            <w:bookmarkEnd w:id="1"/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bookmarkEnd w:id="2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972DC8" w14:textId="77777777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" w:name="_Hlk99896905"/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0(0,0)</w:t>
            </w:r>
            <w:bookmarkEnd w:id="3"/>
          </w:p>
        </w:tc>
        <w:tc>
          <w:tcPr>
            <w:tcW w:w="1843" w:type="dxa"/>
            <w:shd w:val="clear" w:color="auto" w:fill="auto"/>
            <w:vAlign w:val="center"/>
          </w:tcPr>
          <w:p w14:paraId="0AC42D72" w14:textId="00C74D1D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0(0,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103573" w14:textId="6CB2CF79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0(0,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DF37BF" w14:textId="46DCBB62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0B6223" w:rsidRPr="000B6223" w14:paraId="5963956A" w14:textId="77777777" w:rsidTr="00891742">
        <w:trPr>
          <w:trHeight w:val="397"/>
        </w:trPr>
        <w:tc>
          <w:tcPr>
            <w:tcW w:w="3544" w:type="dxa"/>
            <w:shd w:val="clear" w:color="auto" w:fill="auto"/>
            <w:noWrap/>
            <w:vAlign w:val="bottom"/>
          </w:tcPr>
          <w:p w14:paraId="1BB1C9FA" w14:textId="5A53998F" w:rsidR="00132F36" w:rsidRPr="000B6223" w:rsidRDefault="00132F36" w:rsidP="00132F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_Hlk100150565"/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ype of </w:t>
            </w:r>
            <w:bookmarkEnd w:id="4"/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9E4939" w14:textId="77777777" w:rsidR="00132F36" w:rsidRPr="000B6223" w:rsidRDefault="00132F36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96BDB88" w14:textId="77777777" w:rsidR="00132F36" w:rsidRPr="000B6223" w:rsidRDefault="00132F36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9D1E9B7" w14:textId="77777777" w:rsidR="00132F36" w:rsidRPr="000B6223" w:rsidRDefault="00132F36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4FFEE3E" w14:textId="60BE23C2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532959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</w:tr>
      <w:tr w:rsidR="000B6223" w:rsidRPr="000B6223" w14:paraId="66F02122" w14:textId="77777777" w:rsidTr="00891742">
        <w:trPr>
          <w:trHeight w:val="397"/>
        </w:trPr>
        <w:tc>
          <w:tcPr>
            <w:tcW w:w="3544" w:type="dxa"/>
            <w:shd w:val="clear" w:color="auto" w:fill="auto"/>
            <w:noWrap/>
            <w:vAlign w:val="bottom"/>
          </w:tcPr>
          <w:p w14:paraId="5C67FBFE" w14:textId="77777777" w:rsidR="006259E9" w:rsidRPr="000B6223" w:rsidRDefault="006259E9" w:rsidP="006259E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lective surgery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3B1C1D" w14:textId="4EA8CF08" w:rsidR="006259E9" w:rsidRPr="000B6223" w:rsidRDefault="006259E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323(82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B23A09" w14:textId="5E56E442" w:rsidR="006259E9" w:rsidRPr="000B6223" w:rsidRDefault="006259E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64(78.5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693946" w14:textId="5170F2A1" w:rsidR="006259E9" w:rsidRPr="000B6223" w:rsidRDefault="006259E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216(72</w:t>
            </w:r>
            <w:r w:rsidR="000C5EF6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C6E948" w14:textId="77777777" w:rsidR="006259E9" w:rsidRPr="000B6223" w:rsidRDefault="006259E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223" w:rsidRPr="000B6223" w14:paraId="4DF506FA" w14:textId="77777777" w:rsidTr="00891742">
        <w:trPr>
          <w:trHeight w:val="397"/>
        </w:trPr>
        <w:tc>
          <w:tcPr>
            <w:tcW w:w="3544" w:type="dxa"/>
            <w:shd w:val="clear" w:color="auto" w:fill="auto"/>
            <w:noWrap/>
            <w:vAlign w:val="bottom"/>
          </w:tcPr>
          <w:p w14:paraId="2533F51D" w14:textId="77777777" w:rsidR="006259E9" w:rsidRPr="000B6223" w:rsidRDefault="006259E9" w:rsidP="006259E9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ergency surgery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4F1241" w14:textId="58A2FCFB" w:rsidR="006259E9" w:rsidRPr="000B6223" w:rsidRDefault="006259E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68(17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7C34B5" w14:textId="467FA034" w:rsidR="006259E9" w:rsidRPr="000B6223" w:rsidRDefault="006259E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45(21.5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FEEF94" w14:textId="591E639D" w:rsidR="006259E9" w:rsidRPr="000B6223" w:rsidRDefault="006259E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84(28</w:t>
            </w:r>
            <w:r w:rsidR="000C5EF6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39C2DB" w14:textId="77777777" w:rsidR="006259E9" w:rsidRPr="000B6223" w:rsidRDefault="006259E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223" w:rsidRPr="000B6223" w14:paraId="2D50E2D5" w14:textId="77777777" w:rsidTr="00891742">
        <w:trPr>
          <w:trHeight w:val="397"/>
        </w:trPr>
        <w:tc>
          <w:tcPr>
            <w:tcW w:w="3544" w:type="dxa"/>
            <w:shd w:val="clear" w:color="auto" w:fill="auto"/>
            <w:noWrap/>
            <w:vAlign w:val="bottom"/>
          </w:tcPr>
          <w:p w14:paraId="0951BF8E" w14:textId="205CCF26" w:rsidR="0028140B" w:rsidRPr="000B6223" w:rsidRDefault="0028140B" w:rsidP="0028140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Indications for craniotom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2E5659" w14:textId="77777777" w:rsidR="0028140B" w:rsidRPr="000B6223" w:rsidRDefault="0028140B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CB34ACE" w14:textId="77777777" w:rsidR="0028140B" w:rsidRPr="000B6223" w:rsidRDefault="0028140B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499CB2" w14:textId="77777777" w:rsidR="0028140B" w:rsidRPr="000B6223" w:rsidRDefault="0028140B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40D4D08" w14:textId="77777777" w:rsidR="0028140B" w:rsidRPr="000B6223" w:rsidRDefault="0028140B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223" w:rsidRPr="000B6223" w14:paraId="135E367B" w14:textId="77777777" w:rsidTr="00891742">
        <w:trPr>
          <w:trHeight w:val="397"/>
        </w:trPr>
        <w:tc>
          <w:tcPr>
            <w:tcW w:w="3544" w:type="dxa"/>
            <w:shd w:val="clear" w:color="auto" w:fill="auto"/>
            <w:noWrap/>
            <w:vAlign w:val="bottom"/>
          </w:tcPr>
          <w:p w14:paraId="11DCFFED" w14:textId="17056C17" w:rsidR="00093133" w:rsidRPr="000B6223" w:rsidRDefault="00093133" w:rsidP="0009313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</w:t>
            </w:r>
            <w:r w:rsidR="007C7E8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52D0FB" w14:textId="4D19F1D2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253(64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281BA2" w14:textId="775EE379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132(63.2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B8BF4A" w14:textId="0E497F2A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161(53.7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8F3E84" w14:textId="228FBE5B" w:rsidR="00093133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0B6223" w:rsidRPr="000B6223" w14:paraId="1CED38A8" w14:textId="77777777" w:rsidTr="00891742">
        <w:trPr>
          <w:trHeight w:val="397"/>
        </w:trPr>
        <w:tc>
          <w:tcPr>
            <w:tcW w:w="3544" w:type="dxa"/>
            <w:shd w:val="clear" w:color="auto" w:fill="auto"/>
            <w:noWrap/>
            <w:vAlign w:val="bottom"/>
          </w:tcPr>
          <w:p w14:paraId="7D7C36A0" w14:textId="78505720" w:rsidR="00093133" w:rsidRPr="000B6223" w:rsidRDefault="00093133" w:rsidP="0009313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uma</w:t>
            </w:r>
            <w:r w:rsidR="007C7E8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488CCA" w14:textId="70BA5184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253(64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4DF42D" w14:textId="36D62233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132(63.2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9D578A" w14:textId="4FEAD212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161(53.7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33FFE8" w14:textId="7785FEB1" w:rsidR="00093133" w:rsidRPr="000B6223" w:rsidRDefault="00BA0957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B6223" w:rsidRPr="000B6223" w14:paraId="12BF4592" w14:textId="77777777" w:rsidTr="00891742">
        <w:trPr>
          <w:trHeight w:val="397"/>
        </w:trPr>
        <w:tc>
          <w:tcPr>
            <w:tcW w:w="3544" w:type="dxa"/>
            <w:shd w:val="clear" w:color="auto" w:fill="auto"/>
            <w:noWrap/>
            <w:vAlign w:val="bottom"/>
          </w:tcPr>
          <w:p w14:paraId="78DF828F" w14:textId="6495FEB1" w:rsidR="00093133" w:rsidRPr="000B6223" w:rsidRDefault="00093133" w:rsidP="0009313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ebrovascular disease</w:t>
            </w:r>
            <w:r w:rsidR="00B02692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A0956C" w14:textId="6CA59744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98(25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91123E" w14:textId="16DC676A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42(20.1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75D5B2" w14:textId="3796AC0A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74(24.7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94138F" w14:textId="43EBD3F7" w:rsidR="00093133" w:rsidRPr="000B6223" w:rsidRDefault="00BA0957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9</w:t>
            </w:r>
          </w:p>
        </w:tc>
      </w:tr>
      <w:tr w:rsidR="000B6223" w:rsidRPr="000B6223" w14:paraId="3110BA5F" w14:textId="77777777" w:rsidTr="00891742">
        <w:trPr>
          <w:trHeight w:val="397"/>
        </w:trPr>
        <w:tc>
          <w:tcPr>
            <w:tcW w:w="3544" w:type="dxa"/>
            <w:shd w:val="clear" w:color="auto" w:fill="auto"/>
            <w:noWrap/>
            <w:vAlign w:val="bottom"/>
          </w:tcPr>
          <w:p w14:paraId="11F48414" w14:textId="6958B20D" w:rsidR="00093133" w:rsidRPr="000B6223" w:rsidRDefault="00093133" w:rsidP="0009313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proofErr w:type="gramEnd"/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dications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‡</w:t>
            </w:r>
            <w:r w:rsidR="00B02692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7BB8F2" w14:textId="0514EB64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18(4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731944" w14:textId="0E971B8C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8(3.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9D4190" w14:textId="2F28B818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12(4.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E8EE75" w14:textId="2778168C" w:rsidR="00093133" w:rsidRPr="000B6223" w:rsidRDefault="00BA0957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9</w:t>
            </w:r>
          </w:p>
        </w:tc>
      </w:tr>
      <w:tr w:rsidR="000B6223" w:rsidRPr="000B6223" w14:paraId="4CA0CD5B" w14:textId="77777777" w:rsidTr="00891742">
        <w:trPr>
          <w:trHeight w:val="397"/>
        </w:trPr>
        <w:tc>
          <w:tcPr>
            <w:tcW w:w="3544" w:type="dxa"/>
            <w:vAlign w:val="bottom"/>
          </w:tcPr>
          <w:p w14:paraId="2DF44E39" w14:textId="5ACFA412" w:rsidR="0028140B" w:rsidRPr="000B6223" w:rsidRDefault="0028140B" w:rsidP="0028140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amination clas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69A4E5" w14:textId="77777777" w:rsidR="0028140B" w:rsidRPr="000B6223" w:rsidRDefault="0028140B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FE7A3E8" w14:textId="77777777" w:rsidR="0028140B" w:rsidRPr="000B6223" w:rsidRDefault="0028140B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487D665" w14:textId="77777777" w:rsidR="0028140B" w:rsidRPr="000B6223" w:rsidRDefault="0028140B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A38B5BC" w14:textId="4004F0A7" w:rsidR="0028140B" w:rsidRPr="000B6223" w:rsidRDefault="00BA0957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9</w:t>
            </w:r>
          </w:p>
        </w:tc>
      </w:tr>
      <w:tr w:rsidR="000B6223" w:rsidRPr="000B6223" w14:paraId="0A3C377D" w14:textId="77777777" w:rsidTr="00891742">
        <w:trPr>
          <w:trHeight w:val="397"/>
        </w:trPr>
        <w:tc>
          <w:tcPr>
            <w:tcW w:w="3544" w:type="dxa"/>
            <w:vAlign w:val="bottom"/>
          </w:tcPr>
          <w:p w14:paraId="4FF2F0A7" w14:textId="3D2B5EBC" w:rsidR="00093133" w:rsidRPr="000B6223" w:rsidRDefault="00093133" w:rsidP="0009313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ean</w:t>
            </w:r>
            <w:r w:rsidR="007C7E8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071348" w14:textId="7F5DB547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359(9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7B781D" w14:textId="49006824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193(92.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BBCAE6" w14:textId="2FA816F4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263(87.7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63B5A5" w14:textId="77777777" w:rsidR="00093133" w:rsidRPr="000B6223" w:rsidRDefault="00093133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223" w:rsidRPr="000B6223" w14:paraId="1FD05363" w14:textId="77777777" w:rsidTr="00891742">
        <w:trPr>
          <w:trHeight w:val="397"/>
        </w:trPr>
        <w:tc>
          <w:tcPr>
            <w:tcW w:w="3544" w:type="dxa"/>
            <w:vAlign w:val="bottom"/>
          </w:tcPr>
          <w:p w14:paraId="432960E5" w14:textId="3E4D0102" w:rsidR="00093133" w:rsidRPr="000B6223" w:rsidRDefault="00093133" w:rsidP="00093133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ean-contaminant</w:t>
            </w:r>
            <w:r w:rsidR="007C7E8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770AA8" w14:textId="5E855B5E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32(8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E0A439" w14:textId="3D0EFEFD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16(7.7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090CB3" w14:textId="03590196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37(12.3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3921BD" w14:textId="77777777" w:rsidR="00093133" w:rsidRPr="000B6223" w:rsidRDefault="00093133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223" w:rsidRPr="000B6223" w14:paraId="2DB4CB04" w14:textId="77777777" w:rsidTr="00891742">
        <w:trPr>
          <w:trHeight w:val="397"/>
        </w:trPr>
        <w:tc>
          <w:tcPr>
            <w:tcW w:w="3544" w:type="dxa"/>
            <w:vAlign w:val="bottom"/>
          </w:tcPr>
          <w:p w14:paraId="5379CECF" w14:textId="43DE32BB" w:rsidR="00093133" w:rsidRPr="000B6223" w:rsidRDefault="00093133" w:rsidP="0009313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operative intracranial complications</w:t>
            </w:r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  <w:r w:rsidR="007C7E8B"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FFB6D7" w14:textId="34D4E97D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40(10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160F34" w14:textId="670E238B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34(16.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52011B" w14:textId="2476821C" w:rsidR="00093133" w:rsidRPr="000B6223" w:rsidRDefault="00093133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66(22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0130AB" w14:textId="11978CDD" w:rsidR="00093133" w:rsidRPr="000B6223" w:rsidRDefault="00BA0957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B6223" w:rsidRPr="000B6223" w14:paraId="7A3BD07E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</w:tcPr>
          <w:p w14:paraId="4C19803B" w14:textId="77777777" w:rsidR="00132F36" w:rsidRPr="000B6223" w:rsidRDefault="00132F36" w:rsidP="00132F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perative time (hours)</w:t>
            </w:r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59485B" w14:textId="0B87A4F6" w:rsidR="00132F36" w:rsidRPr="000B6223" w:rsidRDefault="00132F36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CE5E5D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.5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(3.0, </w:t>
            </w:r>
            <w:r w:rsidR="00CE5E5D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5.9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397445" w14:textId="1F3E9DD3" w:rsidR="00132F36" w:rsidRPr="000B6223" w:rsidRDefault="000C5EF6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5.0 (3.0, 6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2E5128" w14:textId="6CF1FA28" w:rsidR="00132F36" w:rsidRPr="000B6223" w:rsidRDefault="00132F36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4.0(2.8, 5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EC606C" w14:textId="55414654" w:rsidR="00132F36" w:rsidRPr="000B6223" w:rsidRDefault="00BA0957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0B6223" w:rsidRPr="000B6223" w14:paraId="5E96B72D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  <w:hideMark/>
          </w:tcPr>
          <w:p w14:paraId="63BA79FE" w14:textId="77777777" w:rsidR="00132F36" w:rsidRPr="000B6223" w:rsidRDefault="00132F36" w:rsidP="00132F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S on postoperative day 1</w:t>
            </w:r>
            <w:bookmarkStart w:id="5" w:name="_Hlk82768336"/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bookmarkEnd w:id="5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E6E7CF" w14:textId="174F23A3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0(</w:t>
            </w:r>
            <w:r w:rsidR="00CE5E5D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,1</w:t>
            </w:r>
            <w:r w:rsidR="00CE5E5D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579E34" w14:textId="52FE8A8C" w:rsidR="00132F36" w:rsidRPr="000B6223" w:rsidRDefault="000C5EF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(7,1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5D1EF6" w14:textId="76C8BFD5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8(5,1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7996B1" w14:textId="77777777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B6223" w:rsidRPr="000B6223" w14:paraId="1399A972" w14:textId="77777777" w:rsidTr="00891742">
        <w:trPr>
          <w:trHeight w:val="397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6FE2000" w14:textId="77777777" w:rsidR="00132F36" w:rsidRPr="000B6223" w:rsidRDefault="00132F36" w:rsidP="00132F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ACHE II</w:t>
            </w:r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1E73FE" w14:textId="36F76AB6" w:rsidR="00132F36" w:rsidRPr="000B6223" w:rsidRDefault="00CE5E5D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  <w:r w:rsidR="00132F36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="00132F36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  <w:r w:rsidR="00132F36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54C8DE" w14:textId="50D3C459" w:rsidR="00132F36" w:rsidRPr="000B6223" w:rsidRDefault="000C5EF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(12,1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AAAE36" w14:textId="1F5C176D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8(14,2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EA24FC" w14:textId="77777777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B6223" w:rsidRPr="000B6223" w14:paraId="0BCD3A8B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bottom"/>
            <w:hideMark/>
          </w:tcPr>
          <w:p w14:paraId="09064259" w14:textId="77777777" w:rsidR="00132F36" w:rsidRPr="000B6223" w:rsidRDefault="00132F36" w:rsidP="00132F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FA of ICU day1</w:t>
            </w:r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2C1231" w14:textId="0EA46A58" w:rsidR="00132F36" w:rsidRPr="000B6223" w:rsidRDefault="00CE5E5D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132F36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132F36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132F36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C2D50A" w14:textId="4138DCBC" w:rsidR="00132F36" w:rsidRPr="000B6223" w:rsidRDefault="000C5EF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4(2, 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73C868" w14:textId="0CA1F764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5(4,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DC2D94" w14:textId="77777777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B6223" w:rsidRPr="000B6223" w14:paraId="2E2328D4" w14:textId="77777777" w:rsidTr="00891742">
        <w:trPr>
          <w:trHeight w:val="397"/>
        </w:trPr>
        <w:tc>
          <w:tcPr>
            <w:tcW w:w="3544" w:type="dxa"/>
            <w:shd w:val="clear" w:color="auto" w:fill="auto"/>
          </w:tcPr>
          <w:p w14:paraId="4813139B" w14:textId="567F7AD9" w:rsidR="00532959" w:rsidRPr="000B6223" w:rsidRDefault="00532959" w:rsidP="0053295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ICU LOS, days</w:t>
            </w:r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E3FB60" w14:textId="50647534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3(2,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2F5217" w14:textId="38F12F06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6(3,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6D0962" w14:textId="17A5B892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14(8,2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0DC3F3" w14:textId="4BA68624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23" w:rsidRPr="000B6223" w14:paraId="2DB46A71" w14:textId="77777777" w:rsidTr="00891742">
        <w:trPr>
          <w:trHeight w:val="397"/>
        </w:trPr>
        <w:tc>
          <w:tcPr>
            <w:tcW w:w="3544" w:type="dxa"/>
            <w:shd w:val="clear" w:color="auto" w:fill="auto"/>
          </w:tcPr>
          <w:p w14:paraId="15E227E8" w14:textId="4E74E965" w:rsidR="00532959" w:rsidRPr="000B6223" w:rsidRDefault="00532959" w:rsidP="0053295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Total hospital LOS, days</w:t>
            </w:r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21AF6C" w14:textId="762AAB1E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16(12, 2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53884B" w14:textId="5DF39F86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25(19, 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A078B7" w14:textId="663BBACF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31(21,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43EBA9" w14:textId="1C7A7CF4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23" w:rsidRPr="000B6223" w14:paraId="533F51AE" w14:textId="77777777" w:rsidTr="00891742">
        <w:trPr>
          <w:trHeight w:val="397"/>
        </w:trPr>
        <w:tc>
          <w:tcPr>
            <w:tcW w:w="3544" w:type="dxa"/>
            <w:shd w:val="clear" w:color="auto" w:fill="auto"/>
          </w:tcPr>
          <w:p w14:paraId="5BAA3CBF" w14:textId="00A6D2B1" w:rsidR="00532959" w:rsidRPr="000B6223" w:rsidRDefault="00532959" w:rsidP="0053295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S at hospital discharge</w:t>
            </w:r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E94527" w14:textId="1AED8906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5(4,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0EB3E0" w14:textId="25AE71EA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4(3, 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174F86" w14:textId="3054EEF8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3(3,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529588" w14:textId="456070D4" w:rsidR="00532959" w:rsidRPr="000B6223" w:rsidRDefault="00532959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23" w:rsidRPr="000B6223" w14:paraId="738248C7" w14:textId="77777777" w:rsidTr="00891742">
        <w:trPr>
          <w:trHeight w:val="397"/>
        </w:trPr>
        <w:tc>
          <w:tcPr>
            <w:tcW w:w="3544" w:type="dxa"/>
            <w:shd w:val="clear" w:color="auto" w:fill="auto"/>
          </w:tcPr>
          <w:p w14:paraId="5CBE62C2" w14:textId="2A804B1F" w:rsidR="00532959" w:rsidRPr="000B6223" w:rsidRDefault="00532959" w:rsidP="0053295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ath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DF86EB" w14:textId="16CEBEB4" w:rsidR="00532959" w:rsidRPr="000B6223" w:rsidRDefault="0053295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45(11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47A210" w14:textId="1476BC16" w:rsidR="00532959" w:rsidRPr="000B6223" w:rsidRDefault="0053295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5(2.4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211E99" w14:textId="2A1A506A" w:rsidR="00532959" w:rsidRPr="000B6223" w:rsidRDefault="0053295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41(13.7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9FA4CE" w14:textId="4E8BC3BB" w:rsidR="00532959" w:rsidRPr="000B6223" w:rsidRDefault="00532959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0.012</w:t>
            </w:r>
          </w:p>
        </w:tc>
      </w:tr>
      <w:tr w:rsidR="000B6223" w:rsidRPr="000B6223" w14:paraId="6305789B" w14:textId="77777777" w:rsidTr="00891742">
        <w:trPr>
          <w:trHeight w:val="397"/>
        </w:trPr>
        <w:tc>
          <w:tcPr>
            <w:tcW w:w="3544" w:type="dxa"/>
            <w:shd w:val="clear" w:color="auto" w:fill="auto"/>
            <w:vAlign w:val="center"/>
            <w:hideMark/>
          </w:tcPr>
          <w:p w14:paraId="3F2D60CB" w14:textId="77777777" w:rsidR="00132F36" w:rsidRPr="000B6223" w:rsidRDefault="00132F36" w:rsidP="00714D2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spitalization costs (CNY)</w:t>
            </w:r>
            <w:r w:rsidRPr="000B62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E72AC1" w14:textId="6BACE3CD" w:rsidR="00132F36" w:rsidRPr="000B6223" w:rsidRDefault="00F1052F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64877</w:t>
            </w:r>
          </w:p>
          <w:p w14:paraId="2160143E" w14:textId="4B17BEF9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F1052F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51042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="00F1052F"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88233</w:t>
            </w: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41C585" w14:textId="263E3C81" w:rsidR="00132F36" w:rsidRPr="000B6223" w:rsidRDefault="00F1052F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248(77659,</w:t>
            </w:r>
            <w:r w:rsidRPr="000B62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484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CE5D2E" w14:textId="77777777" w:rsidR="00132F36" w:rsidRPr="000B6223" w:rsidRDefault="00132F36" w:rsidP="0082334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138394</w:t>
            </w:r>
          </w:p>
          <w:p w14:paraId="1A7AD14A" w14:textId="1FD9B7CE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eastAsia="等线" w:hAnsi="Times New Roman" w:cs="Times New Roman"/>
                <w:sz w:val="24"/>
                <w:szCs w:val="24"/>
              </w:rPr>
              <w:t>(101060, 18999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BBC870" w14:textId="77777777" w:rsidR="00132F36" w:rsidRPr="000B6223" w:rsidRDefault="00132F36" w:rsidP="0082334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62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09BDF90C" w14:textId="46BD9CF0" w:rsidR="0030743B" w:rsidRPr="000B6223" w:rsidRDefault="00C2223C" w:rsidP="00BA0957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622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532959" w:rsidRPr="000B6223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0B6223">
        <w:rPr>
          <w:rFonts w:ascii="Times New Roman" w:hAnsi="Times New Roman" w:cs="Times New Roman"/>
          <w:kern w:val="0"/>
          <w:sz w:val="24"/>
          <w:szCs w:val="24"/>
        </w:rPr>
        <w:t xml:space="preserve">ata were expressed as mean and SD; </w:t>
      </w:r>
      <w:r w:rsidRPr="000B622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B6223">
        <w:rPr>
          <w:rFonts w:ascii="Times New Roman" w:hAnsi="Times New Roman" w:cs="Times New Roman"/>
          <w:kern w:val="0"/>
          <w:sz w:val="24"/>
          <w:szCs w:val="24"/>
        </w:rPr>
        <w:t>data were expressed as median and quartiles; APACHE II, Acute Physiology and Chronic Health Evaluation II; SOFA, Sequential Organ Failure Assessment; ICU, Intensive care unit; GCS, Glasgow Coma Scale; GOS, Glasgow Outcome Scale; LOS, length of stay.</w:t>
      </w:r>
      <w:r w:rsidR="00D32A11" w:rsidRPr="000B622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32A11" w:rsidRPr="000B6223">
        <w:rPr>
          <w:rFonts w:ascii="Times New Roman" w:eastAsia="等线" w:hAnsi="Times New Roman" w:cs="Times New Roman"/>
          <w:sz w:val="24"/>
          <w:szCs w:val="24"/>
          <w:vertAlign w:val="superscript"/>
        </w:rPr>
        <w:t>‡</w:t>
      </w:r>
      <w:r w:rsidR="00360D6C" w:rsidRPr="000B6223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</w:t>
      </w:r>
      <w:r w:rsidR="00360D6C" w:rsidRPr="000B6223">
        <w:rPr>
          <w:rFonts w:ascii="Times New Roman" w:hAnsi="Times New Roman" w:cs="Times New Roman"/>
          <w:kern w:val="0"/>
          <w:sz w:val="24"/>
          <w:szCs w:val="24"/>
        </w:rPr>
        <w:t>Other indications</w:t>
      </w:r>
      <w:r w:rsidR="00D32A11" w:rsidRPr="000B6223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cluded dysplasia diseases,</w:t>
      </w:r>
      <w:r w:rsidR="00D32A11" w:rsidRPr="000B6223">
        <w:rPr>
          <w:rFonts w:ascii="Times New Roman" w:hAnsi="Times New Roman" w:cs="Times New Roman"/>
          <w:sz w:val="24"/>
          <w:szCs w:val="24"/>
        </w:rPr>
        <w:t xml:space="preserve"> functional neurological disease</w:t>
      </w:r>
      <w:r w:rsidR="00D32A11" w:rsidRPr="000B6223">
        <w:rPr>
          <w:rFonts w:ascii="Times New Roman" w:eastAsia="等线" w:hAnsi="Times New Roman" w:cs="Times New Roman"/>
          <w:kern w:val="0"/>
          <w:sz w:val="24"/>
          <w:szCs w:val="24"/>
        </w:rPr>
        <w:t>s, hydrocephalus and intracranial infection.</w:t>
      </w:r>
      <w:r w:rsidR="00360D6C" w:rsidRPr="000B6223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360D6C" w:rsidRPr="000B6223">
        <w:rPr>
          <w:sz w:val="24"/>
          <w:szCs w:val="24"/>
          <w:vertAlign w:val="superscript"/>
        </w:rPr>
        <w:t>§</w:t>
      </w:r>
      <w:r w:rsidR="00360D6C" w:rsidRPr="000B6223">
        <w:rPr>
          <w:rFonts w:ascii="Times New Roman" w:hAnsi="Times New Roman" w:cs="Times New Roman"/>
          <w:kern w:val="0"/>
          <w:sz w:val="24"/>
          <w:szCs w:val="24"/>
        </w:rPr>
        <w:t>Postoperative intracranial complications included intracranial hemorrhage, cerebral infarction, hydrocephalus, cerebrospinal fluid leakage and other intracranial complications</w:t>
      </w:r>
      <w:r w:rsidR="00BA0957" w:rsidRPr="000B6223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30743B" w:rsidRPr="000B6223" w:rsidSect="00714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7161B" w14:textId="77777777" w:rsidR="0052302C" w:rsidRDefault="0052302C" w:rsidP="00342E3B">
      <w:r>
        <w:separator/>
      </w:r>
    </w:p>
  </w:endnote>
  <w:endnote w:type="continuationSeparator" w:id="0">
    <w:p w14:paraId="5FA51A9E" w14:textId="77777777" w:rsidR="0052302C" w:rsidRDefault="0052302C" w:rsidP="00342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D7013" w14:textId="77777777" w:rsidR="0052302C" w:rsidRDefault="0052302C" w:rsidP="00342E3B">
      <w:r>
        <w:separator/>
      </w:r>
    </w:p>
  </w:footnote>
  <w:footnote w:type="continuationSeparator" w:id="0">
    <w:p w14:paraId="086E1256" w14:textId="77777777" w:rsidR="0052302C" w:rsidRDefault="0052302C" w:rsidP="00342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744"/>
    <w:rsid w:val="00074744"/>
    <w:rsid w:val="00093133"/>
    <w:rsid w:val="000B6223"/>
    <w:rsid w:val="000C5EF6"/>
    <w:rsid w:val="00132F36"/>
    <w:rsid w:val="001B56DA"/>
    <w:rsid w:val="0028140B"/>
    <w:rsid w:val="0030743B"/>
    <w:rsid w:val="00342E3B"/>
    <w:rsid w:val="003438BD"/>
    <w:rsid w:val="00360D6C"/>
    <w:rsid w:val="004F0224"/>
    <w:rsid w:val="0052302C"/>
    <w:rsid w:val="00532959"/>
    <w:rsid w:val="006259E9"/>
    <w:rsid w:val="00714D2A"/>
    <w:rsid w:val="0075460B"/>
    <w:rsid w:val="007C7E8B"/>
    <w:rsid w:val="00823345"/>
    <w:rsid w:val="00891742"/>
    <w:rsid w:val="00963764"/>
    <w:rsid w:val="009C3C36"/>
    <w:rsid w:val="00A61C26"/>
    <w:rsid w:val="00B02692"/>
    <w:rsid w:val="00B51F26"/>
    <w:rsid w:val="00BA0957"/>
    <w:rsid w:val="00C2223C"/>
    <w:rsid w:val="00CE2859"/>
    <w:rsid w:val="00CE5E5D"/>
    <w:rsid w:val="00D32A11"/>
    <w:rsid w:val="00F1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F6150"/>
  <w15:chartTrackingRefBased/>
  <w15:docId w15:val="{853CA228-7D91-4DA1-AEBB-1409AD521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E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E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E3B"/>
    <w:rPr>
      <w:sz w:val="18"/>
      <w:szCs w:val="18"/>
    </w:rPr>
  </w:style>
  <w:style w:type="character" w:customStyle="1" w:styleId="jlqj4b">
    <w:name w:val="jlqj4b"/>
    <w:basedOn w:val="a0"/>
    <w:rsid w:val="00C2223C"/>
  </w:style>
  <w:style w:type="character" w:customStyle="1" w:styleId="q4iawc">
    <w:name w:val="q4iawc"/>
    <w:basedOn w:val="a0"/>
    <w:rsid w:val="00714D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fyanger@sina.com</dc:creator>
  <cp:keywords/>
  <dc:description/>
  <cp:lastModifiedBy>zjfyanger@sina.com</cp:lastModifiedBy>
  <cp:revision>15</cp:revision>
  <dcterms:created xsi:type="dcterms:W3CDTF">2022-04-06T08:04:00Z</dcterms:created>
  <dcterms:modified xsi:type="dcterms:W3CDTF">2022-04-06T14:53:00Z</dcterms:modified>
</cp:coreProperties>
</file>